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CBE25" w14:textId="1435AD8C" w:rsidR="009A063F" w:rsidRDefault="009A063F" w:rsidP="009A063F">
      <w:pPr>
        <w:pStyle w:val="NoSpacing"/>
        <w:rPr>
          <w:b/>
          <w:bCs/>
          <w:lang w:eastAsia="en-GB"/>
        </w:rPr>
      </w:pPr>
      <w:r w:rsidRPr="003F12F5">
        <w:rPr>
          <w:rFonts w:eastAsia="Times New Roman" w:cstheme="minorHAnsi"/>
          <w:b/>
          <w:bCs/>
          <w:lang w:eastAsia="en-GB"/>
        </w:rPr>
        <w:t>Virtual Collaborative Network of Milk Banks and Associations</w:t>
      </w:r>
      <w:r>
        <w:rPr>
          <w:rFonts w:eastAsia="Times New Roman" w:cstheme="minorHAnsi"/>
          <w:b/>
          <w:bCs/>
          <w:lang w:eastAsia="en-GB"/>
        </w:rPr>
        <w:t xml:space="preserve"> contributors</w:t>
      </w:r>
      <w:r w:rsidRPr="003F12F5">
        <w:rPr>
          <w:b/>
          <w:bCs/>
          <w:lang w:eastAsia="en-GB"/>
        </w:rPr>
        <w:t>:</w:t>
      </w:r>
    </w:p>
    <w:p w14:paraId="3D975B3F" w14:textId="77777777" w:rsidR="009A063F" w:rsidRPr="003F12F5" w:rsidRDefault="009A063F" w:rsidP="009A063F">
      <w:pPr>
        <w:pStyle w:val="NoSpacing"/>
        <w:rPr>
          <w:rFonts w:eastAsia="Times New Roman" w:cstheme="minorHAnsi"/>
          <w:b/>
          <w:bCs/>
          <w:lang w:eastAsia="en-GB"/>
        </w:rPr>
      </w:pP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2"/>
        <w:gridCol w:w="1300"/>
        <w:gridCol w:w="1441"/>
        <w:gridCol w:w="2172"/>
        <w:gridCol w:w="3025"/>
      </w:tblGrid>
      <w:tr w:rsidR="009A063F" w:rsidRPr="00A525F0" w14:paraId="7322B16C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45680" w14:textId="77777777" w:rsidR="009A063F" w:rsidRPr="00A525F0" w:rsidRDefault="009A063F" w:rsidP="00114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25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76BCE" w14:textId="77777777" w:rsidR="009A063F" w:rsidRPr="00A525F0" w:rsidRDefault="009A063F" w:rsidP="00114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25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F88B0" w14:textId="77777777" w:rsidR="009A063F" w:rsidRPr="00A525F0" w:rsidRDefault="009A063F" w:rsidP="00114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25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edent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BB363" w14:textId="77777777" w:rsidR="009A063F" w:rsidRPr="00A525F0" w:rsidRDefault="009A063F" w:rsidP="00114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25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DA293" w14:textId="77777777" w:rsidR="009A063F" w:rsidRPr="00A525F0" w:rsidRDefault="009A063F" w:rsidP="00114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25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ress</w:t>
            </w:r>
          </w:p>
        </w:tc>
      </w:tr>
      <w:tr w:rsidR="009A063F" w:rsidRPr="00A525F0" w14:paraId="5C92346F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D7C2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026F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istine Sulfar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3291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D52D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lk Bank Mana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0E8D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n Red Cross Lifeblood, Level 3, 417 St Kilda Road, Melbourne, Victoria, Australia</w:t>
            </w:r>
          </w:p>
        </w:tc>
      </w:tr>
      <w:tr w:rsidR="009A063F" w:rsidRPr="00A525F0" w14:paraId="292F1697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2718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ADEE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llian Opi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706A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65B3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onatal Paediatrician, Head of Un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5B85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rcy Health Breastmilk Bank, Melbourne Australia</w:t>
            </w:r>
          </w:p>
        </w:tc>
      </w:tr>
      <w:tr w:rsidR="009A063F" w:rsidRPr="00A525F0" w14:paraId="0E5A820E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25EE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042D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ura Kl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0703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EE15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earch Fel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70F1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n Red Cross Lifeblood, Level 3, 417 St Kilda Road, Melbourne, Victoria, Australia</w:t>
            </w:r>
          </w:p>
        </w:tc>
      </w:tr>
      <w:tr w:rsidR="009A063F" w:rsidRPr="00A525F0" w14:paraId="28E0B5F7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C1C5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90E5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reas Malzac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8621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9076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E6AB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A063F" w:rsidRPr="00A525F0" w14:paraId="6C47527C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1832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1080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s Jo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E738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, MSN, IB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2BA3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ecutive Director, Past President, HMB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F98D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itish Columbia Women's Mothers' Milk Bank, Vancouver, Canada</w:t>
            </w:r>
          </w:p>
        </w:tc>
      </w:tr>
      <w:tr w:rsidR="009A063F" w:rsidRPr="00A525F0" w14:paraId="0BDC8CC5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44BE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14D5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nette Festiv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1BE3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, IN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AAD6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ecutive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C14F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thernStar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others Milk Bank, Calgary, Alberta, Canada</w:t>
            </w:r>
          </w:p>
        </w:tc>
      </w:tr>
      <w:tr w:rsidR="009A063F" w:rsidRPr="00A525F0" w14:paraId="4433791B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1078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BAFF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ihong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9BD3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BD85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rector of Clinical Nutr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67B4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uangzhou Women and Children Medical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er</w:t>
            </w:r>
            <w:proofErr w:type="spellEnd"/>
          </w:p>
        </w:tc>
      </w:tr>
      <w:tr w:rsidR="009A063F" w:rsidRPr="00A525F0" w14:paraId="0B2571DC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9CA6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6200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nka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lubić-Ćepulić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804E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234D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d of Department of Transfusion Medicine and Transplantation Bi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20B3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partment of Transfusion Medicine and Transplant Biology, Clinical Hospital Centre, Zagreb</w:t>
            </w:r>
          </w:p>
        </w:tc>
      </w:tr>
      <w:tr w:rsidR="009A063F" w:rsidRPr="00A525F0" w14:paraId="2DD94850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DCAD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B12E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ne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lle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1641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8978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d Clinical Dietic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AB89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hildren’s Department, Women’s Milk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er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Hvidovre Hospital,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vindemælkcentralen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f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529,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ttegård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lé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0, 2650 Hvidovre</w:t>
            </w:r>
          </w:p>
        </w:tc>
      </w:tr>
      <w:tr w:rsidR="009A063F" w:rsidRPr="00A525F0" w14:paraId="3B5515CF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7E06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8CA3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nika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i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2E1B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B2B9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3F32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man Milk Bank, East Tallinn Central Hospital</w:t>
            </w:r>
          </w:p>
        </w:tc>
      </w:tr>
      <w:tr w:rsidR="009A063F" w:rsidRPr="00A525F0" w14:paraId="1E7B0489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287D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1C3D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laude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lleau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37B5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 MSc Dr of Science and Nutr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020E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ident AEEP, Asst Clin Director of Paediatrics, Scientific Manager Bordeaux Marmande Human Milk Ba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A5B3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ssociation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éenne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our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'Enseignement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édiatrie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University of Bordeaux</w:t>
            </w:r>
          </w:p>
        </w:tc>
      </w:tr>
      <w:tr w:rsidR="009A063F" w:rsidRPr="00A525F0" w14:paraId="0D3E7BCC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9B94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6043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achel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uff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D15B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 Neonatolog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5DB0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eonatologist in Charge of the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tarium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Human Milk B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F759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3 Auvergne Rhone Alpes regional Human Milk Bank, Lyon , France;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édecin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u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tarium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égional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hône Alpes,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ôpital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e la Croix Rousse, 103,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ande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use de la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oi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ousse, 69317, Lyon Cedex 04</w:t>
            </w:r>
          </w:p>
        </w:tc>
      </w:tr>
      <w:tr w:rsidR="009A063F" w:rsidRPr="00A525F0" w14:paraId="0B96F4F9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FEA1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4824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hisivam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tho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66BF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8562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s Prof and Head of D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D8F7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pt. neonatology JIPMER, Pondicherry 605006</w:t>
            </w:r>
          </w:p>
        </w:tc>
      </w:tr>
      <w:tr w:rsidR="009A063F" w:rsidRPr="00A525F0" w14:paraId="0789EEEA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0B54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6F67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mabindu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in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A7B1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FFF5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4688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mania Medical College</w:t>
            </w:r>
          </w:p>
        </w:tc>
      </w:tr>
      <w:tr w:rsidR="009A063F" w:rsidRPr="00A525F0" w14:paraId="1BD44FC3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F368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B1F9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i Sin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7180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1A54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E5B6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ident, Monitoring and Mentoring Committee, Human Milk Banks, Rajasthan</w:t>
            </w:r>
          </w:p>
        </w:tc>
      </w:tr>
      <w:tr w:rsidR="009A063F" w:rsidRPr="00A525F0" w14:paraId="0186A576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4B62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D70A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yendra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sa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7991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A2E0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48E5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re for Health Research and Innovation (CHRI)</w:t>
            </w:r>
          </w:p>
        </w:tc>
      </w:tr>
      <w:tr w:rsidR="009A063F" w:rsidRPr="00A525F0" w14:paraId="7F9205E8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6564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8439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jal J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6223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B106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man Milk Bank Le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00F2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IIMS, Delhi</w:t>
            </w:r>
          </w:p>
        </w:tc>
      </w:tr>
      <w:tr w:rsidR="009A063F" w:rsidRPr="00A525F0" w14:paraId="31319CB6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9A51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E6CE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Ketan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haradv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4605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19B1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id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789E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uman Milk Banking Association (India); Human Milk Donation Camps of Surat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diatric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ssociation, India.</w:t>
            </w:r>
          </w:p>
        </w:tc>
      </w:tr>
      <w:tr w:rsidR="009A063F" w:rsidRPr="00A525F0" w14:paraId="7EBF4D44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5C46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BF4B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onam Sin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8CA4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4FAE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A6C7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onatologist, Surat Milk Bank, Gujarat</w:t>
            </w:r>
          </w:p>
        </w:tc>
      </w:tr>
      <w:tr w:rsidR="009A063F" w:rsidRPr="00A525F0" w14:paraId="6B34D7B7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4339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B4A4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atibha K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D17E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BB74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363B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uman Milk Bank,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rivati</w:t>
            </w:r>
            <w:proofErr w:type="spellEnd"/>
          </w:p>
        </w:tc>
      </w:tr>
      <w:tr w:rsidR="009A063F" w:rsidRPr="00A525F0" w14:paraId="34CD626B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473D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C58A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oopa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llar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26AF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F681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82D4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J Medical College, Karnataka, India</w:t>
            </w:r>
          </w:p>
        </w:tc>
      </w:tr>
      <w:tr w:rsidR="009A063F" w:rsidRPr="00A525F0" w14:paraId="6808D864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57F1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A1FA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la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e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D124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2E1B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puty Commissioner, Child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A24F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istry of Health and Family Welfare</w:t>
            </w:r>
          </w:p>
        </w:tc>
      </w:tr>
      <w:tr w:rsidR="009A063F" w:rsidRPr="00A525F0" w14:paraId="6699EB79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26B2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6073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chandra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ukherj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0BF5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898E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F00A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uman Milk Bank Lead,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lkota</w:t>
            </w:r>
            <w:proofErr w:type="spellEnd"/>
          </w:p>
        </w:tc>
      </w:tr>
      <w:tr w:rsidR="009A063F" w:rsidRPr="00A525F0" w14:paraId="3D4F8116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B804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4551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ksham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J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2446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606F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onatolog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CA627B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vernment Medical College Hospital, Chandigarh</w:t>
            </w:r>
          </w:p>
        </w:tc>
      </w:tr>
      <w:tr w:rsidR="009A063F" w:rsidRPr="00A525F0" w14:paraId="7BF3AF47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7F38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7116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shma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ng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4A56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 D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AC86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vener, National Human Milk Bank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rector, Professor &amp; Hea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Depar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6B25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partment of Neonatology, 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ady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rdinge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edical College &amp;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lawati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aran Children's Hospital, New Delhi 110001</w:t>
            </w:r>
          </w:p>
        </w:tc>
      </w:tr>
      <w:tr w:rsidR="009A063F" w:rsidRPr="00A525F0" w14:paraId="4D26C5EE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83F8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A57A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varaj Jayaram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1058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CA79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fessor, State Advis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6062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veetha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ospital, Tamil Nadu</w:t>
            </w:r>
          </w:p>
        </w:tc>
      </w:tr>
      <w:tr w:rsidR="009A063F" w:rsidRPr="00A525F0" w14:paraId="737832A2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42B6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1F67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ohammad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idarzade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A251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D39E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rector of Neonatal Off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3DB7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istry of Health; Tabriz University of Medical Sciences</w:t>
            </w:r>
          </w:p>
        </w:tc>
      </w:tr>
      <w:tr w:rsidR="009A063F" w:rsidRPr="00A525F0" w14:paraId="42145EE4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B641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BAE4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aryam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bout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9D78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E019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F52B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uman Milk Bank of Shahid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kbarabadi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o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 of Tehran</w:t>
            </w:r>
          </w:p>
        </w:tc>
      </w:tr>
      <w:tr w:rsidR="009A063F" w:rsidRPr="00A525F0" w14:paraId="11849EB7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91DB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56A2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nya Cassi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6BD0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D, 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F75D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971E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hool of Nursing, Psychotherapy, and Community Health, Dublin City University, Ireland</w:t>
            </w:r>
          </w:p>
        </w:tc>
      </w:tr>
      <w:tr w:rsidR="009A063F" w:rsidRPr="00A525F0" w14:paraId="6EA06E3F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9917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F85C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nrico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rtin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B4E6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B80A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ident European Milk Bank Association, Prof of Neonat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4AD7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versità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gli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i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i Torino | UNITO ·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partimento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i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ienze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la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nità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ubblica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diatriche</w:t>
            </w:r>
            <w:proofErr w:type="spellEnd"/>
          </w:p>
        </w:tc>
      </w:tr>
      <w:tr w:rsidR="009A063F" w:rsidRPr="00A525F0" w14:paraId="27937B3C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25EE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05D4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ido Mor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7229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6E4B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fessor of Neonatology (ret), President AIBLU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1A6A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talian Association of Donated Human Milk Banks (AIBLUD);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media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Via Libero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molo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 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0126, Milan, Italy</w:t>
            </w:r>
          </w:p>
        </w:tc>
      </w:tr>
      <w:tr w:rsidR="009A063F" w:rsidRPr="00A525F0" w14:paraId="3386D142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B7E7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F9AF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gela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thu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983C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c (Nu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10EA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trition Program Associ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D1B8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H, supp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ting the Pumwani Maternity Hospital, Kenya</w:t>
            </w:r>
          </w:p>
        </w:tc>
      </w:tr>
      <w:tr w:rsidR="009A063F" w:rsidRPr="00A525F0" w14:paraId="1A41D2A3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68D1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EB8F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ith Njer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9C16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C792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ediatric N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1DCD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umwani Maternity Hospital Lactation Support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er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Human Milk Bank, Nairobi, Kenya</w:t>
            </w:r>
          </w:p>
        </w:tc>
      </w:tr>
      <w:tr w:rsidR="009A063F" w:rsidRPr="00A525F0" w14:paraId="3C799B9A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A895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3851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ary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iyeg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52C2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ABBF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AB61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umwani Maternity Hospital Lactation Support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er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Human Milk Bank, Nairobi, Kenya</w:t>
            </w:r>
          </w:p>
        </w:tc>
      </w:tr>
      <w:tr w:rsidR="009A063F" w:rsidRPr="00A525F0" w14:paraId="1C3E5C92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342B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anm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2D27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nt San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n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y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1590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2338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fessor of Neonat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0440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ral Wome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’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Hospital, Yangon</w:t>
            </w:r>
          </w:p>
        </w:tc>
      </w:tr>
      <w:tr w:rsidR="009A063F" w:rsidRPr="00A525F0" w14:paraId="60B0FD48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1FDF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anm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8DE0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an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n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i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A583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7B75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er Prof Neonatology, Founder Milk Bank, CW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21BC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ral Wome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’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Hospital, Yangon</w:t>
            </w:r>
          </w:p>
        </w:tc>
      </w:tr>
      <w:tr w:rsidR="009A063F" w:rsidRPr="00A525F0" w14:paraId="19A5C422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1986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Myanm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FD0A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aw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Win Mo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4637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8DED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AB02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ankin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hildre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’</w:t>
            </w: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Hospital, Yangon</w:t>
            </w:r>
          </w:p>
        </w:tc>
      </w:tr>
      <w:tr w:rsidR="009A063F" w:rsidRPr="00A525F0" w14:paraId="4D6FB072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203A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2D31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hea Fran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906B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E4D51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F5EA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man Milk Bank, Neonatal Unit, Christchurch Women’s Hospital, New Zealand</w:t>
            </w:r>
          </w:p>
        </w:tc>
      </w:tr>
      <w:tr w:rsidR="009A063F" w:rsidRPr="00A525F0" w14:paraId="5654A966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0D59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EC2F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ne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ærug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A780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AF5B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wegian National Advisory Unit on Breastfeed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1332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wegian National Advisory Unit on Breastfeeding, Oslo, Norway</w:t>
            </w:r>
          </w:p>
        </w:tc>
      </w:tr>
      <w:tr w:rsidR="009A063F" w:rsidRPr="00A525F0" w14:paraId="37D6DC55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3917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11D5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trella J. Olonan-Ju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E42A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M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0E50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man Milk Bank Director, President, Human Milk Bank Association of the Philipp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F29E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.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Jose Fabella Memorial Hospital, Philippines</w:t>
            </w:r>
          </w:p>
        </w:tc>
      </w:tr>
      <w:tr w:rsidR="009A063F" w:rsidRPr="00A525F0" w14:paraId="53142E73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F6DD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4A29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bbie Barne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E9FD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720A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a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B56F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ttish National Milk Bank Service, Glasgow</w:t>
            </w:r>
          </w:p>
        </w:tc>
      </w:tr>
      <w:tr w:rsidR="009A063F" w:rsidRPr="00A525F0" w14:paraId="727A605F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6E11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738F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dreja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mj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0C88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 Ph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A8FE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ultant Paediatric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E8FA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jubljana Maternity Hospital </w:t>
            </w:r>
          </w:p>
        </w:tc>
      </w:tr>
      <w:tr w:rsidR="009A063F" w:rsidRPr="00A525F0" w14:paraId="3DC1210F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000C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A3A8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enny Wr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4AA1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DBB5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834D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lk Matters, Human Milk Bank, Cape Town, South Africa; Board of HMBASA (Human Milk Banking Association of South Africa)</w:t>
            </w:r>
          </w:p>
        </w:tc>
      </w:tr>
      <w:tr w:rsidR="009A063F" w:rsidRPr="00A525F0" w14:paraId="15B7F558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E125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18D6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oni Ga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AC2C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 Ph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EE04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rector, Tissue Ba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FB0A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ació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nc de Sang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ixit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e les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le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lear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stitut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’Investigacion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nitarie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le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lear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IDISBA), Palma, Spain</w:t>
            </w:r>
          </w:p>
        </w:tc>
      </w:tr>
      <w:tr w:rsidR="009A063F" w:rsidRPr="00A525F0" w14:paraId="0201EB33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BF72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65AC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dia Garcia-La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47D0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 Neonatolog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E149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onatolog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8DFE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2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tubre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ospital Regional Milk Bank, Madrid, Spain</w:t>
            </w:r>
          </w:p>
        </w:tc>
      </w:tr>
      <w:tr w:rsidR="009A063F" w:rsidRPr="00A525F0" w14:paraId="05CEAB81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8ADF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5A2B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osefin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undstr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F03E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5266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onatal Consult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E4E4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chsska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hildren's and Youth Hospital</w:t>
            </w:r>
          </w:p>
        </w:tc>
      </w:tr>
      <w:tr w:rsidR="009A063F" w:rsidRPr="00A525F0" w14:paraId="16D739F3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62AE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A001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lorence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efang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ngle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185E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C021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cal Director, Human Milk Bank, Head of Neonatal Un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9AF4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ipei City Hospital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lkbank</w:t>
            </w:r>
            <w:proofErr w:type="spellEnd"/>
          </w:p>
        </w:tc>
      </w:tr>
      <w:tr w:rsidR="009A063F" w:rsidRPr="00A525F0" w14:paraId="520D8CD2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6E75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6843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ungchieh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 (Appl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B435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3492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cal Director Human Milk Bank, Neonatolog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95FD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uthern Milk Bank</w:t>
            </w:r>
          </w:p>
        </w:tc>
      </w:tr>
      <w:tr w:rsidR="009A063F" w:rsidRPr="00A525F0" w14:paraId="6B8ABD75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0417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C184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papan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gerncha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CD994" w14:textId="77777777" w:rsidR="009A063F" w:rsidRPr="00CB6E7E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B6E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 MS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3BEA1" w14:textId="77777777" w:rsidR="009A063F" w:rsidRPr="00CB6E7E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B6E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retory of the Committee, Siriraj Human Milk Ba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52BB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ivision of Neonatology, Department of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diatrics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Faculty of Medicine Siriraj Hospital, Mahidol University, Bangkok, Thailand</w:t>
            </w:r>
          </w:p>
        </w:tc>
      </w:tr>
      <w:tr w:rsidR="009A063F" w:rsidRPr="00A525F0" w14:paraId="487549B1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3114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A169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rtac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slanogl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0DA1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 Ph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AC81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fessor Neonatology, Vice-President European Milk Bank Associ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C102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irector, Dr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hcet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z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hildren’s Hospital, Izmir, Turkey</w:t>
            </w:r>
          </w:p>
        </w:tc>
      </w:tr>
      <w:tr w:rsidR="009A063F" w:rsidRPr="00A525F0" w14:paraId="56E3B611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8DFBE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C711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ckie Hugh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A420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346B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ir, UK Association for Milk Ban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C4A8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thwest Human Milk Bank, Chester</w:t>
            </w:r>
          </w:p>
        </w:tc>
      </w:tr>
      <w:tr w:rsidR="009A063F" w:rsidRPr="00A525F0" w14:paraId="5AFA7EB6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C9DA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872E5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y Vic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C9EA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N, RN, IB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E150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President HMBANA and Executive Director Mother's Milk Bank of N Tex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96A2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ecutive Director, Mothers’ Milk Bank of North Texas; President- Board of Directors- HMBANA</w:t>
            </w:r>
          </w:p>
        </w:tc>
      </w:tr>
      <w:tr w:rsidR="009A063F" w:rsidRPr="00A525F0" w14:paraId="4D5E166F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BE17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5416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in H Sp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C29C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C5539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onatologist, Co-Medic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E249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ther's Milk Bank of North Texas, 7617 Benbrook Parkway, Fort Worth, Texas 76126 USA</w:t>
            </w:r>
          </w:p>
        </w:tc>
      </w:tr>
      <w:tr w:rsidR="009A063F" w:rsidRPr="00A525F0" w14:paraId="4DAA297C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F83E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41E1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raine Lockhart Borm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43FA2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B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A28D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rector of Outreach, Milk Ba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E2EE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rector, Mothers' Milk Bank, Rocky Mountain Hospital for Children, 1719 E, 19th Ave, Denver CO 80218 USA</w:t>
            </w:r>
          </w:p>
        </w:tc>
      </w:tr>
      <w:tr w:rsidR="009A063F" w:rsidRPr="00A525F0" w14:paraId="7CCA5762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6648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B206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dsay Gro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7D4D4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B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CC40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ecutive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9E3F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man Milk Banking Association of North America (HMBANA), 455 Camp Bowie Blvd. Suite 114-88, Fort Worth, TX76107</w:t>
            </w:r>
          </w:p>
        </w:tc>
      </w:tr>
      <w:tr w:rsidR="009A063F" w:rsidRPr="00A525F0" w14:paraId="4F47C82A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74BB3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0110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uline Sakamot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A354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, RN, PH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9ADD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erations and Regulatory Consultant, Past Presi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E156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n Jose Mothers’ Milk Bank, HMBANA</w:t>
            </w:r>
          </w:p>
        </w:tc>
      </w:tr>
      <w:tr w:rsidR="009A063F" w:rsidRPr="00A525F0" w14:paraId="62970269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6D27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6007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bil Sanche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BD2A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A, 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C53B1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sociate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361A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uman Milk Banking Association of North America (HMBANA), 455 Camp Bowie Blvd. Suite 114-88, Fort Worth, TX76107</w:t>
            </w:r>
          </w:p>
        </w:tc>
      </w:tr>
      <w:tr w:rsidR="009A063F" w:rsidRPr="00A525F0" w14:paraId="7DA0A1CE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46AC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259E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omi Bar Y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07A9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BD41D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52D88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ther's Milk Bank Northeast, 377 Elliot St, Newton Upper Falls, MA 02464</w:t>
            </w:r>
          </w:p>
        </w:tc>
      </w:tr>
      <w:tr w:rsidR="009A063F" w:rsidRPr="00A525F0" w14:paraId="2DFC65BA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C4F2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5539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ran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</w:t>
            </w:r>
            <w:proofErr w:type="spellEnd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oa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5ED67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, Ph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15ECF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ce-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F159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uman Milk Bank, Da Nang Hospital for Women and Children. Ha </w:t>
            </w:r>
            <w:proofErr w:type="spellStart"/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i</w:t>
            </w:r>
            <w:proofErr w:type="spellEnd"/>
          </w:p>
        </w:tc>
      </w:tr>
      <w:tr w:rsidR="009A063F" w:rsidRPr="00A525F0" w14:paraId="3F81F53B" w14:textId="77777777" w:rsidTr="001141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4D90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7619B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ger Mathie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85E6A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c Clinical Nutr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AB996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gional Dir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E885C" w14:textId="77777777" w:rsidR="009A063F" w:rsidRPr="00A525F0" w:rsidRDefault="009A063F" w:rsidP="00114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25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ive and Thrive Southeast Asia, Hanoi, Vietnam</w:t>
            </w:r>
          </w:p>
        </w:tc>
      </w:tr>
    </w:tbl>
    <w:p w14:paraId="4A87B734" w14:textId="6F0EF82A" w:rsidR="004723CA" w:rsidRPr="009A063F" w:rsidRDefault="004723CA" w:rsidP="009A063F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sectPr w:rsidR="004723CA" w:rsidRPr="009A0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278"/>
    <w:rsid w:val="004723CA"/>
    <w:rsid w:val="008B4278"/>
    <w:rsid w:val="009A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33494"/>
  <w15:chartTrackingRefBased/>
  <w15:docId w15:val="{88D30117-984E-4A20-B695-3371A4D22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06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1</Words>
  <Characters>6510</Characters>
  <Application>Microsoft Office Word</Application>
  <DocSecurity>0</DocSecurity>
  <Lines>54</Lines>
  <Paragraphs>15</Paragraphs>
  <ScaleCrop>false</ScaleCrop>
  <Company/>
  <LinksUpToDate>false</LinksUpToDate>
  <CharactersWithSpaces>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ker, Natalie</dc:creator>
  <cp:keywords/>
  <dc:description/>
  <cp:lastModifiedBy>Shenker, Natalie</cp:lastModifiedBy>
  <cp:revision>2</cp:revision>
  <dcterms:created xsi:type="dcterms:W3CDTF">2020-07-23T14:02:00Z</dcterms:created>
  <dcterms:modified xsi:type="dcterms:W3CDTF">2020-07-23T14:02:00Z</dcterms:modified>
</cp:coreProperties>
</file>